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E2C6C" w14:textId="33D8A71F" w:rsidR="00FA5C86" w:rsidRPr="00FA5C86" w:rsidRDefault="00FA5C86" w:rsidP="00FA5C8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8847493"/>
      <w:r w:rsidRPr="00FA5C86">
        <w:rPr>
          <w:rFonts w:ascii="Times New Roman" w:hAnsi="Times New Roman" w:cs="Times New Roman"/>
          <w:b/>
          <w:sz w:val="24"/>
          <w:szCs w:val="24"/>
        </w:rPr>
        <w:t>S</w:t>
      </w:r>
      <w:r w:rsidR="00C46675">
        <w:rPr>
          <w:rFonts w:ascii="Times New Roman" w:hAnsi="Times New Roman" w:cs="Times New Roman"/>
          <w:b/>
          <w:sz w:val="24"/>
          <w:szCs w:val="24"/>
        </w:rPr>
        <w:t>2</w:t>
      </w:r>
      <w:r w:rsidRPr="00FA5C86">
        <w:rPr>
          <w:rFonts w:ascii="Times New Roman" w:hAnsi="Times New Roman" w:cs="Times New Roman"/>
          <w:b/>
          <w:sz w:val="24"/>
          <w:szCs w:val="24"/>
        </w:rPr>
        <w:t xml:space="preserve"> Table. Results of the full model for the reputation-learning subset. </w:t>
      </w:r>
      <w:bookmarkStart w:id="1" w:name="_Hlk88847473"/>
      <w:r w:rsidRPr="00FA5C86">
        <w:rPr>
          <w:rFonts w:ascii="Times New Roman" w:hAnsi="Times New Roman" w:cs="Times New Roman"/>
          <w:sz w:val="24"/>
          <w:szCs w:val="24"/>
        </w:rPr>
        <w:t>Estimates, standard error, confidence intervals, results of significance tests and minimum and maximum of model estimates derived after excluding individuals one at a time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9"/>
        <w:gridCol w:w="1123"/>
        <w:gridCol w:w="756"/>
        <w:gridCol w:w="870"/>
        <w:gridCol w:w="883"/>
        <w:gridCol w:w="836"/>
        <w:gridCol w:w="636"/>
        <w:gridCol w:w="836"/>
        <w:gridCol w:w="836"/>
      </w:tblGrid>
      <w:tr w:rsidR="00FA5C86" w:rsidRPr="00FA5C86" w14:paraId="7E62B7D8" w14:textId="77777777" w:rsidTr="00FF1908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0"/>
          <w:p w14:paraId="0F379C5F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69385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63932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D11E0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95%</w:t>
            </w:r>
            <w:r w:rsidRPr="00FA5C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88A0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D628D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AA1CC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E0281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</w:t>
            </w:r>
          </w:p>
        </w:tc>
      </w:tr>
      <w:tr w:rsidR="00FA5C86" w:rsidRPr="00FA5C86" w14:paraId="055BB0C5" w14:textId="77777777" w:rsidTr="00FF1908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E762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75A3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DE2A7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D04D8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FCD0E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4BDB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EC1F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50C0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5E0BD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</w:pPr>
          </w:p>
        </w:tc>
      </w:tr>
      <w:tr w:rsidR="00FA5C86" w:rsidRPr="00FA5C86" w14:paraId="543EEBBC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1DA8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37053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90621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D0212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2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53D89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6982B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9CF0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6BA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6538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06</w:t>
            </w:r>
          </w:p>
        </w:tc>
      </w:tr>
      <w:tr w:rsidR="00FA5C86" w:rsidRPr="00FA5C86" w14:paraId="05DD31DF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675B3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: </w:t>
            </w:r>
            <w:proofErr w:type="spellStart"/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lf</w:t>
            </w: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E04CF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B3630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ACA18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7F03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2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6F3E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A5CF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B53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CF9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0</w:t>
            </w:r>
          </w:p>
        </w:tc>
      </w:tr>
      <w:tr w:rsidR="00FA5C86" w:rsidRPr="00FA5C86" w14:paraId="3DD42962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EF335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4FEC3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E55C2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CC1EE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1.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881C0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6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6AF1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7E771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849D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351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7</w:t>
            </w:r>
          </w:p>
        </w:tc>
      </w:tr>
      <w:tr w:rsidR="00FA5C86" w:rsidRPr="00FA5C86" w14:paraId="1EAC8DA1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46B4C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dition: </w:t>
            </w:r>
            <w:proofErr w:type="spellStart"/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mental</w:t>
            </w: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4FC2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A5130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9834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E9A7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8358D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1ACA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FBCE8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DE21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</w:tr>
      <w:tr w:rsidR="00FA5C86" w:rsidRPr="00FA5C86" w14:paraId="12B43412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213B5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AE5C4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D4FF8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1A6AD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3FC90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CDF41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D8A45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41BF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1D91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FA5C86" w:rsidRPr="00FA5C86" w14:paraId="00E83033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E5BB3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-transformed atten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0AE9B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73C3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DBD8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CE30C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F18B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386F6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4F79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D96E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A5C86" w:rsidRPr="00FA5C86" w14:paraId="7404D198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DC2D5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× z-transformed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848F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3D3AC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C19D8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83B54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8C06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4D24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457B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4CA3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FA5C86" w:rsidRPr="00FA5C86" w14:paraId="24CC1D3D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99FE3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×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7C86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07B93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193E9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445DC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6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8D84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B69F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A64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250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639</w:t>
            </w:r>
          </w:p>
        </w:tc>
      </w:tr>
      <w:tr w:rsidR="00FA5C86" w:rsidRPr="00FA5C86" w14:paraId="07EF5B45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A80A1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z-transformed trial </w:t>
            </w: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×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587A9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2632B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33D5E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6035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2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AB8F5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66A1E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D5F1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95E9B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FA5C86" w:rsidRPr="00FA5C86" w14:paraId="112BE324" w14:textId="77777777" w:rsidTr="00FF190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D1C52" w14:textId="77777777" w:rsidR="00FA5C86" w:rsidRPr="00FA5C86" w:rsidRDefault="00FA5C86" w:rsidP="00416B7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5C8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es </w:t>
            </w: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× z-transformed trial ×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41662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B87F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BEAD2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2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C36D6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1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05A3A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23C8A" w14:textId="77777777" w:rsidR="00FA5C86" w:rsidRPr="00FA5C86" w:rsidRDefault="00FA5C86" w:rsidP="00416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928F7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535D" w14:textId="77777777" w:rsidR="00FA5C86" w:rsidRPr="00FA5C86" w:rsidRDefault="00FA5C86" w:rsidP="00416B7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5C86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</w:tbl>
    <w:p w14:paraId="29BD06C9" w14:textId="2BF48928" w:rsidR="00187579" w:rsidRPr="00FA5C86" w:rsidRDefault="00FA5C86" w:rsidP="00FA5C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C86">
        <w:rPr>
          <w:rFonts w:ascii="Times New Roman" w:hAnsi="Times New Roman" w:cs="Times New Roman"/>
          <w:sz w:val="24"/>
          <w:szCs w:val="24"/>
        </w:rPr>
        <w:t xml:space="preserve">Estimate, standard error, confidence intervals, results of significance tests (Wald’s </w:t>
      </w:r>
      <w:r w:rsidRPr="00FA5C86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FA5C86">
        <w:rPr>
          <w:rFonts w:ascii="Times New Roman" w:hAnsi="Times New Roman" w:cs="Times New Roman"/>
          <w:sz w:val="24"/>
          <w:szCs w:val="24"/>
        </w:rPr>
        <w:t xml:space="preserve"> approximation) and the range of estimates derived after excluding individuals one at a time. </w:t>
      </w:r>
      <w:r w:rsidRPr="00FA5C8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FA5C8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FA5C86">
        <w:rPr>
          <w:rFonts w:ascii="Times New Roman" w:eastAsia="Times New Roman" w:hAnsi="Times New Roman" w:cs="Times New Roman"/>
          <w:sz w:val="24"/>
          <w:szCs w:val="24"/>
          <w:lang w:eastAsia="en-GB"/>
        </w:rPr>
        <w:t>Species</w:t>
      </w:r>
      <w:proofErr w:type="spellEnd"/>
      <w:r w:rsidRPr="00FA5C86">
        <w:rPr>
          <w:rFonts w:ascii="Times New Roman" w:eastAsia="Times New Roman" w:hAnsi="Times New Roman" w:cs="Times New Roman"/>
          <w:sz w:val="24"/>
          <w:szCs w:val="24"/>
          <w:lang w:eastAsia="en-GB"/>
        </w:rPr>
        <w:t>: dog as reference level.</w:t>
      </w:r>
      <w:r w:rsidRPr="00FA5C86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proofErr w:type="spellStart"/>
      <w:r w:rsidRPr="00FA5C8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 w:rsidRPr="00FA5C86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FA5C86">
        <w:rPr>
          <w:rFonts w:ascii="Times New Roman" w:hAnsi="Times New Roman" w:cs="Times New Roman"/>
          <w:sz w:val="24"/>
          <w:szCs w:val="24"/>
        </w:rPr>
        <w:t>: control as reference level.</w:t>
      </w:r>
    </w:p>
    <w:sectPr w:rsidR="00187579" w:rsidRPr="00FA5C86" w:rsidSect="009934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343B"/>
    <w:rsid w:val="00187579"/>
    <w:rsid w:val="00416B76"/>
    <w:rsid w:val="0099343B"/>
    <w:rsid w:val="00C46675"/>
    <w:rsid w:val="00FA5C86"/>
    <w:rsid w:val="00FE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7134"/>
  <w15:chartTrackingRefBased/>
  <w15:docId w15:val="{E9B94A24-7413-4D86-BC1B-478B4DAC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C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4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343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993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</dc:creator>
  <cp:keywords/>
  <dc:description/>
  <cp:lastModifiedBy>U10799</cp:lastModifiedBy>
  <cp:revision>5</cp:revision>
  <dcterms:created xsi:type="dcterms:W3CDTF">2021-11-26T18:32:00Z</dcterms:created>
  <dcterms:modified xsi:type="dcterms:W3CDTF">2022-07-07T00:04:00Z</dcterms:modified>
</cp:coreProperties>
</file>